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53BFE6" w14:textId="2DC3C32B" w:rsidR="00C22D8A" w:rsidRDefault="00AF3D62" w:rsidP="00C22D8A">
      <w:pPr>
        <w:contextualSpacing/>
        <w:rPr>
          <w:b/>
          <w:bCs/>
        </w:rPr>
      </w:pPr>
      <w:r>
        <w:rPr>
          <w:b/>
          <w:bCs/>
          <w:u w:val="single"/>
        </w:rPr>
        <w:t>Additional file 1</w:t>
      </w:r>
      <w:bookmarkStart w:id="0" w:name="_GoBack"/>
      <w:bookmarkEnd w:id="0"/>
      <w:r w:rsidR="00C22D8A">
        <w:rPr>
          <w:b/>
          <w:bCs/>
        </w:rPr>
        <w:t>: Criteria to define children with medical complexity (CMC)</w:t>
      </w:r>
    </w:p>
    <w:p w14:paraId="0DF58AE3" w14:textId="77777777" w:rsidR="00C22D8A" w:rsidRDefault="00C22D8A" w:rsidP="00C22D8A">
      <w:pPr>
        <w:contextualSpacing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3898"/>
        <w:gridCol w:w="3117"/>
      </w:tblGrid>
      <w:tr w:rsidR="00C22D8A" w14:paraId="408F25BB" w14:textId="77777777" w:rsidTr="001E6606">
        <w:tc>
          <w:tcPr>
            <w:tcW w:w="2335" w:type="dxa"/>
          </w:tcPr>
          <w:p w14:paraId="1FDDE003" w14:textId="77777777" w:rsidR="00C22D8A" w:rsidRPr="003F0A7F" w:rsidRDefault="00C22D8A" w:rsidP="001E6606">
            <w:pPr>
              <w:contextualSpacing/>
              <w:rPr>
                <w:b/>
                <w:bCs/>
              </w:rPr>
            </w:pPr>
            <w:r w:rsidRPr="003F0A7F">
              <w:rPr>
                <w:b/>
                <w:bCs/>
              </w:rPr>
              <w:t>Criterion</w:t>
            </w:r>
            <w:r>
              <w:rPr>
                <w:b/>
                <w:bCs/>
              </w:rPr>
              <w:t>*</w:t>
            </w:r>
          </w:p>
        </w:tc>
        <w:tc>
          <w:tcPr>
            <w:tcW w:w="3898" w:type="dxa"/>
          </w:tcPr>
          <w:p w14:paraId="1DE799C0" w14:textId="77777777" w:rsidR="00C22D8A" w:rsidRDefault="00C22D8A" w:rsidP="001E6606">
            <w:pPr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Site A</w:t>
            </w:r>
          </w:p>
        </w:tc>
        <w:tc>
          <w:tcPr>
            <w:tcW w:w="3117" w:type="dxa"/>
          </w:tcPr>
          <w:p w14:paraId="5902193D" w14:textId="77777777" w:rsidR="00C22D8A" w:rsidRDefault="00C22D8A" w:rsidP="001E6606">
            <w:pPr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Site B</w:t>
            </w:r>
          </w:p>
        </w:tc>
      </w:tr>
      <w:tr w:rsidR="00C22D8A" w:rsidRPr="003F0A7F" w14:paraId="3EDA23F2" w14:textId="77777777" w:rsidTr="001E6606">
        <w:tc>
          <w:tcPr>
            <w:tcW w:w="2335" w:type="dxa"/>
          </w:tcPr>
          <w:p w14:paraId="4EA75857" w14:textId="77777777" w:rsidR="00C22D8A" w:rsidRPr="003F0A7F" w:rsidRDefault="00C22D8A" w:rsidP="001E6606">
            <w:pPr>
              <w:contextualSpacing/>
            </w:pPr>
            <w:r w:rsidRPr="003F0A7F">
              <w:t>Age</w:t>
            </w:r>
          </w:p>
        </w:tc>
        <w:tc>
          <w:tcPr>
            <w:tcW w:w="3898" w:type="dxa"/>
          </w:tcPr>
          <w:p w14:paraId="04F4E08B" w14:textId="77777777" w:rsidR="00C22D8A" w:rsidRPr="003F0A7F" w:rsidRDefault="00C22D8A" w:rsidP="001E6606">
            <w:pPr>
              <w:contextualSpacing/>
            </w:pPr>
            <w:r>
              <w:t>0 – 18 years old</w:t>
            </w:r>
          </w:p>
        </w:tc>
        <w:tc>
          <w:tcPr>
            <w:tcW w:w="3117" w:type="dxa"/>
          </w:tcPr>
          <w:p w14:paraId="4156ED4B" w14:textId="77777777" w:rsidR="00C22D8A" w:rsidRPr="003F0A7F" w:rsidRDefault="00C22D8A" w:rsidP="001E6606">
            <w:pPr>
              <w:contextualSpacing/>
            </w:pPr>
            <w:r>
              <w:t>0 – 21 years old</w:t>
            </w:r>
          </w:p>
        </w:tc>
      </w:tr>
      <w:tr w:rsidR="00C22D8A" w:rsidRPr="003F0A7F" w14:paraId="25C620E2" w14:textId="77777777" w:rsidTr="001E6606">
        <w:tc>
          <w:tcPr>
            <w:tcW w:w="2335" w:type="dxa"/>
          </w:tcPr>
          <w:p w14:paraId="51A1E29D" w14:textId="77777777" w:rsidR="00C22D8A" w:rsidRPr="003F0A7F" w:rsidRDefault="00C22D8A" w:rsidP="001E6606">
            <w:pPr>
              <w:contextualSpacing/>
            </w:pPr>
            <w:r>
              <w:t>Multiple chronic conditions</w:t>
            </w:r>
          </w:p>
        </w:tc>
        <w:tc>
          <w:tcPr>
            <w:tcW w:w="3898" w:type="dxa"/>
          </w:tcPr>
          <w:p w14:paraId="4A7F89DC" w14:textId="77777777" w:rsidR="00C22D8A" w:rsidRPr="003F0A7F" w:rsidRDefault="00C22D8A" w:rsidP="001E6606">
            <w:pPr>
              <w:contextualSpacing/>
            </w:pPr>
            <w:r>
              <w:t>N/A</w:t>
            </w:r>
          </w:p>
        </w:tc>
        <w:tc>
          <w:tcPr>
            <w:tcW w:w="3117" w:type="dxa"/>
          </w:tcPr>
          <w:p w14:paraId="19D89B2F" w14:textId="77777777" w:rsidR="00C22D8A" w:rsidRPr="003F0A7F" w:rsidRDefault="00C22D8A" w:rsidP="001E6606">
            <w:pPr>
              <w:contextualSpacing/>
            </w:pPr>
            <w:r>
              <w:t xml:space="preserve">Yes: chronic conditions involving </w:t>
            </w:r>
            <w:r w:rsidRPr="003F0A7F">
              <w:t>≥2 body systems</w:t>
            </w:r>
          </w:p>
        </w:tc>
      </w:tr>
      <w:tr w:rsidR="00C22D8A" w:rsidRPr="003F0A7F" w14:paraId="04B22704" w14:textId="77777777" w:rsidTr="001E6606">
        <w:tc>
          <w:tcPr>
            <w:tcW w:w="2335" w:type="dxa"/>
          </w:tcPr>
          <w:p w14:paraId="3CE84A87" w14:textId="77777777" w:rsidR="00C22D8A" w:rsidRPr="003F0A7F" w:rsidRDefault="00C22D8A" w:rsidP="001E6606">
            <w:pPr>
              <w:contextualSpacing/>
            </w:pPr>
            <w:r>
              <w:t>Consequences of multiple chronic conditions</w:t>
            </w:r>
          </w:p>
        </w:tc>
        <w:tc>
          <w:tcPr>
            <w:tcW w:w="3898" w:type="dxa"/>
          </w:tcPr>
          <w:p w14:paraId="3680015F" w14:textId="77777777" w:rsidR="00C22D8A" w:rsidRPr="003F0A7F" w:rsidRDefault="00C22D8A" w:rsidP="001E6606">
            <w:pPr>
              <w:spacing w:after="200" w:line="276" w:lineRule="auto"/>
              <w:rPr>
                <w:u w:val="single"/>
              </w:rPr>
            </w:pPr>
            <w:r>
              <w:t xml:space="preserve">Yes: positive response to </w:t>
            </w:r>
            <w:r w:rsidRPr="003F0A7F">
              <w:t>CSHCN Screener</w:t>
            </w:r>
            <w:r w:rsidRPr="00A85FF9">
              <w:rPr>
                <w:rFonts w:ascii="Symbol" w:eastAsia="Symbol" w:hAnsi="Symbol" w:cs="Symbol"/>
                <w:bCs/>
                <w:vertAlign w:val="superscript"/>
              </w:rPr>
              <w:t></w:t>
            </w:r>
            <w:r w:rsidRPr="003F0A7F">
              <w:t xml:space="preserve"> question indicating “need for more care than usual”</w:t>
            </w:r>
            <w:r>
              <w:t xml:space="preserve"> </w:t>
            </w:r>
            <w:r w:rsidRPr="003F0A7F">
              <w:rPr>
                <w:u w:val="single"/>
              </w:rPr>
              <w:t>and</w:t>
            </w:r>
            <w:r>
              <w:t xml:space="preserve"> positive </w:t>
            </w:r>
            <w:r w:rsidRPr="003F0A7F">
              <w:t>response</w:t>
            </w:r>
            <w:r>
              <w:t>s</w:t>
            </w:r>
            <w:r w:rsidRPr="007121E0">
              <w:t xml:space="preserve"> to 3 of 4 of the remaining CSHCN Screener</w:t>
            </w:r>
            <w:r w:rsidRPr="00A85FF9">
              <w:rPr>
                <w:rFonts w:ascii="Symbol" w:eastAsia="Symbol" w:hAnsi="Symbol" w:cs="Symbol"/>
                <w:bCs/>
                <w:vertAlign w:val="superscript"/>
              </w:rPr>
              <w:t></w:t>
            </w:r>
            <w:r w:rsidRPr="007121E0">
              <w:t xml:space="preserve"> questions</w:t>
            </w:r>
          </w:p>
        </w:tc>
        <w:tc>
          <w:tcPr>
            <w:tcW w:w="3117" w:type="dxa"/>
          </w:tcPr>
          <w:p w14:paraId="67C17BAA" w14:textId="77777777" w:rsidR="00C22D8A" w:rsidRPr="003F0A7F" w:rsidRDefault="00C22D8A" w:rsidP="001E6606">
            <w:pPr>
              <w:contextualSpacing/>
            </w:pPr>
            <w:r>
              <w:t>N/A</w:t>
            </w:r>
          </w:p>
        </w:tc>
      </w:tr>
      <w:tr w:rsidR="00C22D8A" w:rsidRPr="003F0A7F" w14:paraId="21ACD9F1" w14:textId="77777777" w:rsidTr="001E6606">
        <w:tc>
          <w:tcPr>
            <w:tcW w:w="2335" w:type="dxa"/>
          </w:tcPr>
          <w:p w14:paraId="418F7A67" w14:textId="77777777" w:rsidR="00C22D8A" w:rsidRDefault="00C22D8A" w:rsidP="001E6606">
            <w:pPr>
              <w:contextualSpacing/>
            </w:pPr>
            <w:r>
              <w:t xml:space="preserve">Number of specialists seen/visits completed </w:t>
            </w:r>
          </w:p>
        </w:tc>
        <w:tc>
          <w:tcPr>
            <w:tcW w:w="3898" w:type="dxa"/>
          </w:tcPr>
          <w:p w14:paraId="385792DE" w14:textId="77777777" w:rsidR="00C22D8A" w:rsidRDefault="00C22D8A" w:rsidP="001E6606">
            <w:pPr>
              <w:spacing w:after="200" w:line="276" w:lineRule="auto"/>
            </w:pPr>
            <w:r w:rsidRPr="007121E0">
              <w:t xml:space="preserve">Seen </w:t>
            </w:r>
            <w:r>
              <w:t xml:space="preserve">by </w:t>
            </w:r>
            <w:r w:rsidRPr="007121E0">
              <w:t>≥3 subspecialists in the past 12 months</w:t>
            </w:r>
          </w:p>
        </w:tc>
        <w:tc>
          <w:tcPr>
            <w:tcW w:w="3117" w:type="dxa"/>
          </w:tcPr>
          <w:p w14:paraId="12AA1323" w14:textId="77777777" w:rsidR="00C22D8A" w:rsidRPr="003F0A7F" w:rsidRDefault="00C22D8A" w:rsidP="001E6606">
            <w:pPr>
              <w:contextualSpacing/>
            </w:pPr>
            <w:r w:rsidRPr="003F0A7F">
              <w:t>≥2</w:t>
            </w:r>
            <w:r>
              <w:t xml:space="preserve"> distinct </w:t>
            </w:r>
            <w:r w:rsidRPr="003F0A7F">
              <w:t xml:space="preserve">UNC clinic visits in </w:t>
            </w:r>
            <w:r>
              <w:t xml:space="preserve">the </w:t>
            </w:r>
            <w:r w:rsidRPr="003F0A7F">
              <w:t xml:space="preserve">past </w:t>
            </w:r>
            <w:r>
              <w:t>12 months</w:t>
            </w:r>
          </w:p>
        </w:tc>
      </w:tr>
      <w:tr w:rsidR="00C22D8A" w:rsidRPr="003F0A7F" w14:paraId="26A99188" w14:textId="77777777" w:rsidTr="001E6606">
        <w:tc>
          <w:tcPr>
            <w:tcW w:w="2335" w:type="dxa"/>
          </w:tcPr>
          <w:p w14:paraId="7F31BD2D" w14:textId="77777777" w:rsidR="00C22D8A" w:rsidRDefault="00C22D8A" w:rsidP="001E6606">
            <w:pPr>
              <w:contextualSpacing/>
            </w:pPr>
            <w:r>
              <w:t>Functional limitations</w:t>
            </w:r>
          </w:p>
        </w:tc>
        <w:tc>
          <w:tcPr>
            <w:tcW w:w="3898" w:type="dxa"/>
          </w:tcPr>
          <w:p w14:paraId="32336441" w14:textId="77777777" w:rsidR="00C22D8A" w:rsidRPr="007121E0" w:rsidRDefault="00C22D8A" w:rsidP="001E6606">
            <w:pPr>
              <w:autoSpaceDE w:val="0"/>
              <w:autoSpaceDN w:val="0"/>
              <w:adjustRightInd w:val="0"/>
            </w:pPr>
            <w:r>
              <w:t xml:space="preserve">Long-term </w:t>
            </w:r>
            <w:r w:rsidRPr="007121E0">
              <w:t xml:space="preserve">need for </w:t>
            </w:r>
            <w:r w:rsidRPr="003F0A7F">
              <w:t>≥</w:t>
            </w:r>
            <w:r>
              <w:t xml:space="preserve">1 </w:t>
            </w:r>
            <w:r w:rsidRPr="007121E0">
              <w:t>of the following</w:t>
            </w:r>
            <w:r>
              <w:t xml:space="preserve"> medical technology/devices</w:t>
            </w:r>
            <w:r w:rsidRPr="007121E0">
              <w:t>:</w:t>
            </w:r>
            <w:r>
              <w:t xml:space="preserve"> ventriculo-peritoneal (VP)</w:t>
            </w:r>
            <w:r w:rsidRPr="003F0A7F">
              <w:t xml:space="preserve"> shunt</w:t>
            </w:r>
            <w:r>
              <w:t>, l</w:t>
            </w:r>
            <w:r w:rsidRPr="003F0A7F">
              <w:t>ong-term enteral feeding tube (e.g., G-tube, J-tube, GJ, etc.)</w:t>
            </w:r>
            <w:r>
              <w:t>, l</w:t>
            </w:r>
            <w:r w:rsidRPr="003F0A7F">
              <w:t>ong-term central venous catheter (e.</w:t>
            </w:r>
            <w:r>
              <w:t>g., port), t</w:t>
            </w:r>
            <w:r w:rsidRPr="003F0A7F">
              <w:t>racheostomy</w:t>
            </w:r>
            <w:r>
              <w:t>, or m</w:t>
            </w:r>
            <w:r w:rsidRPr="003F0A7F">
              <w:t xml:space="preserve">echanical ventilation-dependent (traditional ventilator or </w:t>
            </w:r>
            <w:r>
              <w:t>noninvasive positive pressure ventilation</w:t>
            </w:r>
            <w:r w:rsidRPr="003F0A7F">
              <w:t>)</w:t>
            </w:r>
          </w:p>
        </w:tc>
        <w:tc>
          <w:tcPr>
            <w:tcW w:w="3117" w:type="dxa"/>
          </w:tcPr>
          <w:p w14:paraId="7899E3A8" w14:textId="77777777" w:rsidR="00C22D8A" w:rsidRDefault="00C22D8A" w:rsidP="001E6606">
            <w:pPr>
              <w:contextualSpacing/>
            </w:pPr>
            <w:r>
              <w:t xml:space="preserve">Long-term </w:t>
            </w:r>
            <w:r w:rsidRPr="007121E0">
              <w:t xml:space="preserve">need for </w:t>
            </w:r>
            <w:r w:rsidRPr="003F0A7F">
              <w:t>≥</w:t>
            </w:r>
            <w:r>
              <w:t xml:space="preserve">1 </w:t>
            </w:r>
            <w:r w:rsidRPr="007121E0">
              <w:t>of the following</w:t>
            </w:r>
            <w:r>
              <w:t xml:space="preserve"> medical technology/devices</w:t>
            </w:r>
            <w:r w:rsidRPr="007121E0">
              <w:t>:</w:t>
            </w:r>
            <w:r w:rsidRPr="0060778C">
              <w:t xml:space="preserve"> gastric feeding tube, tracheostomy, VP shunt</w:t>
            </w:r>
          </w:p>
          <w:p w14:paraId="42BFA043" w14:textId="77777777" w:rsidR="00C22D8A" w:rsidRDefault="00C22D8A" w:rsidP="001E6606">
            <w:pPr>
              <w:contextualSpacing/>
            </w:pPr>
          </w:p>
          <w:p w14:paraId="4C740A79" w14:textId="77777777" w:rsidR="00C22D8A" w:rsidRDefault="00C22D8A" w:rsidP="001E6606">
            <w:pPr>
              <w:contextualSpacing/>
            </w:pPr>
            <w:r>
              <w:rPr>
                <w:u w:val="single"/>
              </w:rPr>
              <w:t>And/or</w:t>
            </w:r>
          </w:p>
          <w:p w14:paraId="1AC29F86" w14:textId="77777777" w:rsidR="00C22D8A" w:rsidRDefault="00C22D8A" w:rsidP="001E6606">
            <w:pPr>
              <w:contextualSpacing/>
            </w:pPr>
          </w:p>
          <w:p w14:paraId="376E89CF" w14:textId="77777777" w:rsidR="00C22D8A" w:rsidRPr="0060778C" w:rsidRDefault="00C22D8A" w:rsidP="001E6606">
            <w:pPr>
              <w:contextualSpacing/>
            </w:pPr>
            <w:r>
              <w:t>Non-ambulatory</w:t>
            </w:r>
          </w:p>
        </w:tc>
      </w:tr>
      <w:tr w:rsidR="00C22D8A" w:rsidRPr="003F0A7F" w14:paraId="02E374B9" w14:textId="77777777" w:rsidTr="001E6606">
        <w:tc>
          <w:tcPr>
            <w:tcW w:w="2335" w:type="dxa"/>
          </w:tcPr>
          <w:p w14:paraId="5240E53F" w14:textId="77777777" w:rsidR="00C22D8A" w:rsidRDefault="00C22D8A" w:rsidP="001E6606">
            <w:pPr>
              <w:contextualSpacing/>
            </w:pPr>
            <w:r>
              <w:t>High acute care utilization</w:t>
            </w:r>
          </w:p>
        </w:tc>
        <w:tc>
          <w:tcPr>
            <w:tcW w:w="3898" w:type="dxa"/>
          </w:tcPr>
          <w:p w14:paraId="1EA78FBC" w14:textId="77777777" w:rsidR="00C22D8A" w:rsidRDefault="00C22D8A" w:rsidP="001E6606">
            <w:pPr>
              <w:autoSpaceDE w:val="0"/>
              <w:autoSpaceDN w:val="0"/>
              <w:adjustRightInd w:val="0"/>
            </w:pPr>
            <w:r w:rsidRPr="0060778C">
              <w:t>≥6 ED visits</w:t>
            </w:r>
            <w:r>
              <w:t xml:space="preserve">, </w:t>
            </w:r>
            <w:r w:rsidRPr="0060778C">
              <w:t>≥2 admissions</w:t>
            </w:r>
            <w:r>
              <w:t xml:space="preserve">, or </w:t>
            </w:r>
            <w:r w:rsidRPr="007121E0">
              <w:t xml:space="preserve">≥1 </w:t>
            </w:r>
            <w:r>
              <w:t>intensive care unit</w:t>
            </w:r>
            <w:r w:rsidRPr="007121E0">
              <w:t xml:space="preserve"> admission </w:t>
            </w:r>
          </w:p>
        </w:tc>
        <w:tc>
          <w:tcPr>
            <w:tcW w:w="3117" w:type="dxa"/>
          </w:tcPr>
          <w:p w14:paraId="1D41DDB7" w14:textId="77777777" w:rsidR="00C22D8A" w:rsidRPr="0060778C" w:rsidRDefault="00C22D8A" w:rsidP="001E6606">
            <w:pPr>
              <w:contextualSpacing/>
            </w:pPr>
            <w:r w:rsidRPr="0060778C">
              <w:t>≥1 admission or ED visit</w:t>
            </w:r>
            <w:r>
              <w:t xml:space="preserve"> </w:t>
            </w:r>
          </w:p>
        </w:tc>
      </w:tr>
    </w:tbl>
    <w:p w14:paraId="6B019C5F" w14:textId="77777777" w:rsidR="00C22D8A" w:rsidRDefault="00C22D8A" w:rsidP="00C22D8A">
      <w:pPr>
        <w:contextualSpacing/>
        <w:rPr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>*All site-specific criteria must be met to be defined as a CMC by each complex care program.</w:t>
      </w:r>
    </w:p>
    <w:p w14:paraId="37D8C713" w14:textId="77777777" w:rsidR="00C22D8A" w:rsidRDefault="00C22D8A" w:rsidP="00C22D8A">
      <w:pPr>
        <w:contextualSpacing/>
        <w:rPr>
          <w:i/>
          <w:iCs/>
          <w:sz w:val="22"/>
          <w:szCs w:val="22"/>
        </w:rPr>
      </w:pPr>
    </w:p>
    <w:p w14:paraId="1259F74D" w14:textId="77777777" w:rsidR="00C22D8A" w:rsidRDefault="00C22D8A" w:rsidP="00C22D8A">
      <w:pPr>
        <w:contextualSpacing/>
        <w:rPr>
          <w:i/>
          <w:iCs/>
          <w:sz w:val="22"/>
          <w:szCs w:val="22"/>
        </w:rPr>
      </w:pPr>
    </w:p>
    <w:p w14:paraId="2070FED2" w14:textId="77777777" w:rsidR="00C22D8A" w:rsidRDefault="00C22D8A" w:rsidP="00C22D8A"/>
    <w:p w14:paraId="4407C8D5" w14:textId="77777777" w:rsidR="00EE2BD6" w:rsidRDefault="00EE2BD6"/>
    <w:sectPr w:rsidR="00EE2BD6" w:rsidSect="00EB63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9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22D8A"/>
    <w:rsid w:val="000D21FD"/>
    <w:rsid w:val="000E6B0E"/>
    <w:rsid w:val="001B2DC4"/>
    <w:rsid w:val="001F060A"/>
    <w:rsid w:val="00263886"/>
    <w:rsid w:val="0037532D"/>
    <w:rsid w:val="003C65C4"/>
    <w:rsid w:val="003D7756"/>
    <w:rsid w:val="004059B8"/>
    <w:rsid w:val="0041184E"/>
    <w:rsid w:val="00426783"/>
    <w:rsid w:val="004B299B"/>
    <w:rsid w:val="004C53B1"/>
    <w:rsid w:val="0050525E"/>
    <w:rsid w:val="005316ED"/>
    <w:rsid w:val="00555F0F"/>
    <w:rsid w:val="00566CF5"/>
    <w:rsid w:val="006305E9"/>
    <w:rsid w:val="006679C0"/>
    <w:rsid w:val="00734E07"/>
    <w:rsid w:val="007B753C"/>
    <w:rsid w:val="00901B76"/>
    <w:rsid w:val="00947B77"/>
    <w:rsid w:val="00975E97"/>
    <w:rsid w:val="009F744E"/>
    <w:rsid w:val="00A401BA"/>
    <w:rsid w:val="00A93320"/>
    <w:rsid w:val="00AC337A"/>
    <w:rsid w:val="00AF3D62"/>
    <w:rsid w:val="00B11006"/>
    <w:rsid w:val="00B5603F"/>
    <w:rsid w:val="00B71C57"/>
    <w:rsid w:val="00BC2C6F"/>
    <w:rsid w:val="00C22D8A"/>
    <w:rsid w:val="00C57C40"/>
    <w:rsid w:val="00CB4D0A"/>
    <w:rsid w:val="00D32D4A"/>
    <w:rsid w:val="00D42A45"/>
    <w:rsid w:val="00D43F8E"/>
    <w:rsid w:val="00D87BB8"/>
    <w:rsid w:val="00E0145D"/>
    <w:rsid w:val="00E42C74"/>
    <w:rsid w:val="00E51EA4"/>
    <w:rsid w:val="00E571EF"/>
    <w:rsid w:val="00E80713"/>
    <w:rsid w:val="00EB6399"/>
    <w:rsid w:val="00EE2BD6"/>
    <w:rsid w:val="00FB2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12C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D8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2D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D8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2D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114</Characters>
  <Application>Microsoft Office Word</Application>
  <DocSecurity>0</DocSecurity>
  <Lines>61</Lines>
  <Paragraphs>29</Paragraphs>
  <ScaleCrop>false</ScaleCrop>
  <Company/>
  <LinksUpToDate>false</LinksUpToDate>
  <CharactersWithSpaces>1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David Ming</dc:creator>
  <cp:keywords/>
  <dc:description/>
  <cp:lastModifiedBy>MATUBLE</cp:lastModifiedBy>
  <cp:revision>2</cp:revision>
  <dcterms:created xsi:type="dcterms:W3CDTF">2020-11-13T02:59:00Z</dcterms:created>
  <dcterms:modified xsi:type="dcterms:W3CDTF">2021-11-11T23:20:00Z</dcterms:modified>
</cp:coreProperties>
</file>